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C60AF" w14:textId="77777777" w:rsidR="002223BB" w:rsidRPr="002B7F6C" w:rsidRDefault="002223BB" w:rsidP="002223BB">
      <w:pPr>
        <w:spacing w:after="120" w:line="240" w:lineRule="auto"/>
        <w:ind w:left="720" w:hanging="720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proofErr w:type="spellStart"/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>eTable</w:t>
      </w:r>
      <w:proofErr w:type="spellEnd"/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</w:t>
      </w:r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>4</w:t>
      </w:r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.  Characteristics of rectum cancer resection patients with ileostomy formation: Before and after inverse-probability of treatment weighting comparison of robotic-assisted versus open </w:t>
      </w:r>
      <w:proofErr w:type="gramStart"/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>surgery</w:t>
      </w:r>
      <w:proofErr w:type="gramEnd"/>
    </w:p>
    <w:tbl>
      <w:tblPr>
        <w:tblStyle w:val="GridTable2-Accent11"/>
        <w:tblW w:w="5000" w:type="pct"/>
        <w:tblLook w:val="04A0" w:firstRow="1" w:lastRow="0" w:firstColumn="1" w:lastColumn="0" w:noHBand="0" w:noVBand="1"/>
      </w:tblPr>
      <w:tblGrid>
        <w:gridCol w:w="2393"/>
        <w:gridCol w:w="1688"/>
        <w:gridCol w:w="1690"/>
        <w:gridCol w:w="1690"/>
        <w:gridCol w:w="832"/>
        <w:gridCol w:w="280"/>
        <w:gridCol w:w="1731"/>
        <w:gridCol w:w="1713"/>
        <w:gridCol w:w="943"/>
      </w:tblGrid>
      <w:tr w:rsidR="002223BB" w:rsidRPr="002B7F6C" w14:paraId="082FA246" w14:textId="77777777" w:rsidTr="00AF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5F7AF" w14:textId="77777777" w:rsidR="002223BB" w:rsidRPr="002B7F6C" w:rsidRDefault="002223BB" w:rsidP="00AF1C70">
            <w:pPr>
              <w:spacing w:before="60" w:after="6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bookmarkStart w:id="0" w:name="_Hlk127885833"/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Characteristics</w:t>
            </w:r>
          </w:p>
        </w:tc>
        <w:tc>
          <w:tcPr>
            <w:tcW w:w="227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BD3CF" w14:textId="77777777" w:rsidR="002223BB" w:rsidRPr="002B7F6C" w:rsidRDefault="002223BB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bookmarkStart w:id="1" w:name="OLE_LINK82"/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Before IPTW</w:t>
            </w:r>
            <w:bookmarkEnd w:id="1"/>
          </w:p>
        </w:tc>
        <w:tc>
          <w:tcPr>
            <w:tcW w:w="10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F980DE" w14:textId="77777777" w:rsidR="002223BB" w:rsidRPr="002B7F6C" w:rsidRDefault="002223BB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</w:p>
        </w:tc>
        <w:tc>
          <w:tcPr>
            <w:tcW w:w="1693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D1A83A" w14:textId="77777777" w:rsidR="002223BB" w:rsidRPr="002B7F6C" w:rsidRDefault="002223BB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b w:val="0"/>
                <w:bCs w:val="0"/>
                <w:i/>
                <w:iCs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After IPTW</w:t>
            </w:r>
          </w:p>
        </w:tc>
        <w:bookmarkEnd w:id="0"/>
      </w:tr>
      <w:tr w:rsidR="002223BB" w:rsidRPr="002B7F6C" w14:paraId="14B0D509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10BCE" w14:textId="77777777" w:rsidR="002223BB" w:rsidRPr="002B7F6C" w:rsidRDefault="002223BB" w:rsidP="00AF1C70">
            <w:pPr>
              <w:spacing w:after="0" w:line="240" w:lineRule="auto"/>
              <w:rPr>
                <w:rFonts w:ascii="Helvetica Neue" w:eastAsia="Helvetica Neue" w:hAnsi="Helvetica Neue" w:cs="Times New Roman"/>
                <w:sz w:val="22"/>
              </w:rPr>
            </w:pPr>
            <w:bookmarkStart w:id="2" w:name="_Hlk129090056"/>
            <w:bookmarkStart w:id="3" w:name="_Hlk127885801" w:colFirst="1" w:colLast="8"/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DEB666" w14:textId="77777777" w:rsidR="002223BB" w:rsidRPr="002B7F6C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Overall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4,255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085BB8" w14:textId="77777777" w:rsidR="002223BB" w:rsidRPr="002B7F6C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Open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2,050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B37490" w14:textId="77777777" w:rsidR="002223BB" w:rsidRPr="002B7F6C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2,205)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BA688" w14:textId="77777777" w:rsidR="002223BB" w:rsidRPr="002B7F6C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i/>
                <w:iCs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090BD" w14:textId="77777777" w:rsidR="002223BB" w:rsidRPr="002B7F6C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3D7AA1" w14:textId="77777777" w:rsidR="002223BB" w:rsidRPr="002B7F6C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Open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2,459)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962F67" w14:textId="77777777" w:rsidR="002223BB" w:rsidRPr="002B7F6C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1,796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5761C" w14:textId="77777777" w:rsidR="002223BB" w:rsidRPr="002B7F6C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color w:val="D9D9D9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</w:tr>
      <w:bookmarkEnd w:id="2"/>
      <w:tr w:rsidR="002223BB" w:rsidRPr="002B7F6C" w14:paraId="0B347417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6AF9" w14:textId="77777777" w:rsidR="002223BB" w:rsidRPr="002B7F6C" w:rsidRDefault="002223BB" w:rsidP="00AF1C70">
            <w:pPr>
              <w:spacing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Age, years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AED8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6CE2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00D3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F9FFB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2771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E9EE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F4B4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5B6E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560</w:t>
            </w:r>
          </w:p>
        </w:tc>
      </w:tr>
      <w:tr w:rsidR="002223BB" w:rsidRPr="002B7F6C" w14:paraId="1D81EB1A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643C2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18 – 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26C86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80 (8.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A450B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62 (7.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79435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18 (9.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8D98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DDFFB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658E9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80 (7.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8304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73 (9.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F5E9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69A287C7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4F6CD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45 – 5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CCC58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05 (23.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83CCF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63 (22.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1C02A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42 (24.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0BD6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DEE5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BBFA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40 (26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35EB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26 (23.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458E1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2ED7354F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C78B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55 – 6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E8B3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34 (31.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A069F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05 (29.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FBAD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29 (33.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BD44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CB3FE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F7DC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94 (32.3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E6BA4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84 (32.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5FAC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0367F06A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4D9CA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65+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D5C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536 (36.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F4E2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20 (40.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7304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16 (32.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15677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EF05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81785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45 (34.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2D59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13 (34.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7759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736BCF60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EC708" w14:textId="77777777" w:rsidR="002223BB" w:rsidRPr="002B7F6C" w:rsidRDefault="002223BB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ex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6469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6D634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45C5C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1C9A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0.03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F7FE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A004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AA401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7914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960</w:t>
            </w:r>
          </w:p>
        </w:tc>
      </w:tr>
      <w:tr w:rsidR="002223BB" w:rsidRPr="002B7F6C" w14:paraId="684C43D0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F9149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Fe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574A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572 (36.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8D72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91 (38.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926E7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81 (35.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599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8B2E0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32938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96 (36.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2E20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58 (36.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340DE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78504832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6F82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a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CAC1D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683 (63.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9EDD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59 (61.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26552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424 (64.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B6E2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C981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25B1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563 (63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2CA3F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38 (63.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AFA6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0AB19C12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9EA6" w14:textId="77777777" w:rsidR="002223BB" w:rsidRPr="002B7F6C" w:rsidRDefault="002223BB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arital Status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2323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F7F0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A6B4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0C2C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4EA72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2F7EC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F0C6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AC62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720</w:t>
            </w:r>
          </w:p>
        </w:tc>
      </w:tr>
      <w:tr w:rsidR="002223BB" w:rsidRPr="002B7F6C" w14:paraId="74E46A51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D0B58" w14:textId="77777777" w:rsidR="002223BB" w:rsidRPr="002B7F6C" w:rsidRDefault="002223BB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ingl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20A3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512 (35.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D5BF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75 (37.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5D3A2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37 (33.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4C020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B5009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3CE3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14 (37.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C594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20 (34.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94EF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47BDA621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88ED" w14:textId="77777777" w:rsidR="002223BB" w:rsidRPr="002B7F6C" w:rsidRDefault="002223BB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arried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4F4B2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402 (56.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093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91 (53.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21F6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11 (59.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281B4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6BE17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612F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57 (55.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FFFA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39 (57.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BA44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2CF1BAE3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0825" w14:textId="77777777" w:rsidR="002223BB" w:rsidRPr="002B7F6C" w:rsidRDefault="002223BB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ther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4A35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41 (8.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BA22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84 (9.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6CE3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57 (7.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25B2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E059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A980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88 (7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4E06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36 (7.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3EA56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2868211C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B618B" w14:textId="77777777" w:rsidR="002223BB" w:rsidRPr="002B7F6C" w:rsidRDefault="002223BB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Race/ethnicity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EB7B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BD3A8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A52F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A4AF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1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B8A6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E8170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63F4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5F50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620</w:t>
            </w:r>
          </w:p>
        </w:tc>
      </w:tr>
      <w:tr w:rsidR="002223BB" w:rsidRPr="002B7F6C" w14:paraId="6CE4E4ED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E69F" w14:textId="77777777" w:rsidR="002223BB" w:rsidRPr="002B7F6C" w:rsidRDefault="002223BB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Whit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E2520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,359 (78.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FB6A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599 (78.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3F397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760 (79.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B8C7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18ABA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D2A5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899 (77.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CBF2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422 (79.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F21B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655677F0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4053" w14:textId="77777777" w:rsidR="002223BB" w:rsidRPr="002B7F6C" w:rsidRDefault="002223BB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Black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7D1B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06 (7.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33D31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43 (7.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F461C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63 (7.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17AAF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C7599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493F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21 (9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C77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23 (6.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7B277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59DDB461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42401" w14:textId="77777777" w:rsidR="002223BB" w:rsidRPr="002B7F6C" w:rsidRDefault="002223BB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ispani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610D4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58 (6.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8662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39 (6.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30B3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9 (5.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9075D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C4770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6690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26 (5.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51BE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03 (5.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BF0A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581129C8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DCD99" w14:textId="77777777" w:rsidR="002223BB" w:rsidRPr="002B7F6C" w:rsidRDefault="002223BB" w:rsidP="00AF1C70">
            <w:pPr>
              <w:spacing w:after="0" w:line="240" w:lineRule="auto"/>
              <w:ind w:firstLine="16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ther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530B0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32 (7.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9C10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69 (8.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00A3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63 (7.4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61334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B8F41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37088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14 (8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0C28E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47 (8.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C7C9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5D145614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CCD9A" w14:textId="77777777" w:rsidR="002223BB" w:rsidRPr="002B7F6C" w:rsidRDefault="002223BB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bese/overweight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65A9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64 (15.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0E0A1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97 (14.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67155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67 (16.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6927D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05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E7944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ECD7D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25 (13.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E1F90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64 (14.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8C82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420</w:t>
            </w:r>
          </w:p>
        </w:tc>
      </w:tr>
      <w:tr w:rsidR="002223BB" w:rsidRPr="002B7F6C" w14:paraId="459B0B06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2B08" w14:textId="77777777" w:rsidR="002223BB" w:rsidRPr="002B7F6C" w:rsidRDefault="002223BB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moking history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D615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642 (38.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3A6FD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94 (38.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1D10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48 (38.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D10B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8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571DA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B6C0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82 (44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8B5A5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03 (39.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693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170</w:t>
            </w:r>
          </w:p>
        </w:tc>
      </w:tr>
      <w:tr w:rsidR="002223BB" w:rsidRPr="002B7F6C" w14:paraId="0090129D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B20E" w14:textId="77777777" w:rsidR="002223BB" w:rsidRPr="002B7F6C" w:rsidRDefault="002223BB" w:rsidP="00AF1C70">
            <w:pPr>
              <w:spacing w:before="60" w:after="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CCI scor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AADC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A9B8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3AB9E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BB9F3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941F8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4A4C2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5BE7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73F3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740</w:t>
            </w:r>
          </w:p>
        </w:tc>
      </w:tr>
      <w:tr w:rsidR="002223BB" w:rsidRPr="002B7F6C" w14:paraId="143D69E9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C2A4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5CA80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150 (50.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42F7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03 (48.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D13C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47 (52.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E8A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114AE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3D44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76 (47.8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1C52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20 (51.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1542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71647D94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C1ED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1 – 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5001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93 (28.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A04F6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54 (27.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3FF5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39 (29.0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9E1B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D2E47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23AC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47 (30.4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6975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96 (27.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7D88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25C12A4F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994B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 xml:space="preserve">3 – 4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95E8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27 (5.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BFF1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5 (5.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7883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2 (5.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0C02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3A171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51124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50 (6.1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F688C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6 (5.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8DD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6C60873F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D610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5+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1AF3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85 (16.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AEEC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78 (18.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7AFD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07 (13.9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FAED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326B9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14BC5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87 (15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47FC3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83 (15.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225A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110E1172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70B3" w14:textId="77777777" w:rsidR="002223BB" w:rsidRPr="002B7F6C" w:rsidRDefault="002223BB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Payor typ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63C2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F66C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6B1E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4E98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7D7E3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01E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8823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728B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840</w:t>
            </w:r>
          </w:p>
        </w:tc>
      </w:tr>
      <w:tr w:rsidR="002223BB" w:rsidRPr="002B7F6C" w14:paraId="1320EB8C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F8CF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Commercial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1875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107 (49.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12A1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26 (45.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360F7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81 (53.6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993A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3A6F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918A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34 (50.2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0D1D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93 (49.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7CAED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1AFBD1D8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20AA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edicare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0C8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518 (35.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3B31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10 (39.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08297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08 (32.1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D91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BE38F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BD5E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74 (35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7F82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13 (34.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9F8E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19C1392C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E1B58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edicaid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CA92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94 (9.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2771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84 (9.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1032E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10 (9.5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3A91F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C096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086B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35 (9.6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C71C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84 (10.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8000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47AE5115" w14:textId="77777777" w:rsidTr="00AF1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172A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ther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795B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36 (5.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5C64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30 (6.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55B57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06 (4.8)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11D8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F3B0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2250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16 (4.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62091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06 (5.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3BC9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bookmarkEnd w:id="3"/>
    </w:tbl>
    <w:p w14:paraId="05695BEA" w14:textId="77777777" w:rsidR="002223BB" w:rsidRPr="002B7F6C" w:rsidRDefault="002223BB" w:rsidP="002223BB">
      <w:pPr>
        <w:spacing w:after="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  <w:sectPr w:rsidR="002223BB" w:rsidRPr="002B7F6C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35F7C5D9" w14:textId="77777777" w:rsidR="002223BB" w:rsidRPr="002B7F6C" w:rsidRDefault="002223BB" w:rsidP="002223BB">
      <w:pPr>
        <w:spacing w:after="120" w:line="240" w:lineRule="auto"/>
        <w:ind w:left="720" w:hanging="720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proofErr w:type="spellStart"/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lastRenderedPageBreak/>
        <w:t>eTable</w:t>
      </w:r>
      <w:proofErr w:type="spellEnd"/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</w:t>
      </w:r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>4</w:t>
      </w:r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>.  Continued</w:t>
      </w:r>
    </w:p>
    <w:tbl>
      <w:tblPr>
        <w:tblStyle w:val="GridTable2-Accent12"/>
        <w:tblW w:w="5000" w:type="pct"/>
        <w:jc w:val="center"/>
        <w:tblLook w:val="04A0" w:firstRow="1" w:lastRow="0" w:firstColumn="1" w:lastColumn="0" w:noHBand="0" w:noVBand="1"/>
      </w:tblPr>
      <w:tblGrid>
        <w:gridCol w:w="2128"/>
        <w:gridCol w:w="1739"/>
        <w:gridCol w:w="1737"/>
        <w:gridCol w:w="1737"/>
        <w:gridCol w:w="949"/>
        <w:gridCol w:w="254"/>
        <w:gridCol w:w="1739"/>
        <w:gridCol w:w="1739"/>
        <w:gridCol w:w="938"/>
      </w:tblGrid>
      <w:tr w:rsidR="002223BB" w:rsidRPr="002B7F6C" w14:paraId="02F78798" w14:textId="77777777" w:rsidTr="00AF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6DE541" w14:textId="77777777" w:rsidR="002223BB" w:rsidRPr="002B7F6C" w:rsidRDefault="002223BB" w:rsidP="00AF1C70">
            <w:pPr>
              <w:spacing w:before="60" w:after="6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bookmarkStart w:id="4" w:name="_Hlk127885845"/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Variable</w:t>
            </w:r>
          </w:p>
        </w:tc>
        <w:tc>
          <w:tcPr>
            <w:tcW w:w="237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0DD21" w14:textId="77777777" w:rsidR="002223BB" w:rsidRPr="002B7F6C" w:rsidRDefault="002223BB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Before IPTW</w:t>
            </w: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303831" w14:textId="77777777" w:rsidR="002223BB" w:rsidRPr="002B7F6C" w:rsidRDefault="002223BB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1704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E89DB8" w14:textId="77777777" w:rsidR="002223BB" w:rsidRPr="002B7F6C" w:rsidRDefault="002223BB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After IPTW</w:t>
            </w:r>
          </w:p>
        </w:tc>
        <w:bookmarkEnd w:id="4"/>
      </w:tr>
      <w:tr w:rsidR="002223BB" w:rsidRPr="002B7F6C" w14:paraId="21436A5A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98D7C" w14:textId="77777777" w:rsidR="002223BB" w:rsidRPr="002B7F6C" w:rsidRDefault="002223BB" w:rsidP="00AF1C70">
            <w:pPr>
              <w:spacing w:after="0" w:line="240" w:lineRule="auto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55C1E4" w14:textId="77777777" w:rsidR="002223BB" w:rsidRPr="002B7F6C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Overall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4,255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FC0B56" w14:textId="77777777" w:rsidR="002223BB" w:rsidRPr="002B7F6C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Open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2,050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4BD555" w14:textId="77777777" w:rsidR="002223BB" w:rsidRPr="002B7F6C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2,205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3F7B9" w14:textId="77777777" w:rsidR="002223BB" w:rsidRPr="002B7F6C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831F85" w14:textId="77777777" w:rsidR="002223BB" w:rsidRPr="002B7F6C" w:rsidRDefault="002223BB" w:rsidP="00AF1C70">
            <w:pPr>
              <w:spacing w:before="20" w:after="0" w:line="240" w:lineRule="auto"/>
              <w:ind w:left="-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5CE457" w14:textId="77777777" w:rsidR="002223BB" w:rsidRPr="002B7F6C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D9D9D9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Open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2,459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B0D232" w14:textId="77777777" w:rsidR="002223BB" w:rsidRPr="002B7F6C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D9D9D9"/>
                <w:sz w:val="22"/>
              </w:rPr>
            </w:pP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 w:rsidRPr="002B7F6C">
              <w:t xml:space="preserve"> </w:t>
            </w:r>
            <w:r w:rsidRPr="002B7F6C">
              <w:rPr>
                <w:rFonts w:ascii="Helvetica Neue" w:eastAsia="Helvetica Neue" w:hAnsi="Helvetica Neue" w:cs="Helvetica Neue"/>
                <w:color w:val="333333"/>
                <w:sz w:val="22"/>
              </w:rPr>
              <w:t>1,796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C93EB" w14:textId="77777777" w:rsidR="002223BB" w:rsidRPr="002B7F6C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color w:val="D9D9D9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</w:tr>
      <w:tr w:rsidR="002223BB" w:rsidRPr="002B7F6C" w14:paraId="432C0EA9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3B937" w14:textId="77777777" w:rsidR="002223BB" w:rsidRPr="002B7F6C" w:rsidRDefault="002223BB" w:rsidP="00AF1C70">
            <w:pPr>
              <w:spacing w:before="12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ospital location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4780" w14:textId="77777777" w:rsidR="002223BB" w:rsidRPr="002B7F6C" w:rsidRDefault="002223BB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CF24" w14:textId="77777777" w:rsidR="002223BB" w:rsidRPr="002B7F6C" w:rsidRDefault="002223BB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B8985" w14:textId="77777777" w:rsidR="002223BB" w:rsidRPr="002B7F6C" w:rsidRDefault="002223BB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78D74" w14:textId="77777777" w:rsidR="002223BB" w:rsidRPr="002B7F6C" w:rsidRDefault="002223BB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2A88B0" w14:textId="77777777" w:rsidR="002223BB" w:rsidRPr="002B7F6C" w:rsidRDefault="002223BB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90D8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7E32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01D4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900</w:t>
            </w:r>
          </w:p>
        </w:tc>
      </w:tr>
      <w:tr w:rsidR="002223BB" w:rsidRPr="002B7F6C" w14:paraId="77D65626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B51EC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Rura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8D1F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44 (5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B58D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52 (7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D384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2 (4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3B02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C7D38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7760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05 (4.3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9A41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5 (4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9D88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38C959D1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3F7CC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Urba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4106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,011 (94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5D05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898 (92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25A7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113 (95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46C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6F4B3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42C7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354 (95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CBEA3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720 (95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A2DB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23069CD5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77C93" w14:textId="77777777" w:rsidR="002223BB" w:rsidRPr="002B7F6C" w:rsidRDefault="002223BB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ospital region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2C681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180E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BF15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54FB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8FE8A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00C6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8385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6C1F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370</w:t>
            </w:r>
          </w:p>
        </w:tc>
      </w:tr>
      <w:tr w:rsidR="002223BB" w:rsidRPr="002B7F6C" w14:paraId="6487F779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B5A5D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idwes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68A75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44 (24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AA132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76 (23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A3D9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68 (25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ADE0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33AD9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573D2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68 (27.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02B9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34 (24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5F54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221952BE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DD49E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Northeas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8E50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24 (14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4F88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48 (12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9DE48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76 (17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741B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004B4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3F82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40 (13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616E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15 (17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C6E88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437F4D60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7F5E6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outh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15F35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991 (46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483F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94 (48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8A7A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97 (45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523F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F1241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1983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67 (47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B7E86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30 (46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9C8B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11FD390C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8344B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West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E19B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96 (14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DF8A3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32 (16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4C78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64 (12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A8DD5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FF022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1455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85 (11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BB66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17 (12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0C94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3A37CAEC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4C70" w14:textId="77777777" w:rsidR="002223BB" w:rsidRPr="002B7F6C" w:rsidRDefault="002223BB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Teaching hospita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B3EAD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606 (61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5275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05 (58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23A6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401 (63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8CA5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0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C5AA6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E81C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515 (61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53BC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74 (65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75153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270</w:t>
            </w:r>
          </w:p>
        </w:tc>
      </w:tr>
      <w:tr w:rsidR="002223BB" w:rsidRPr="002B7F6C" w14:paraId="70EAA24D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09D8C" w14:textId="77777777" w:rsidR="002223BB" w:rsidRPr="002B7F6C" w:rsidRDefault="002223BB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ospital bed siz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C738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F9480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AE38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6B44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54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7F022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3FC9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FF08A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B4FA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410</w:t>
            </w:r>
          </w:p>
        </w:tc>
      </w:tr>
      <w:tr w:rsidR="002223BB" w:rsidRPr="002B7F6C" w14:paraId="6904335E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148C0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000 – 29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D36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35 (19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E92C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03 (19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F808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32 (19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4037B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63E7B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7C262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74 (15.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114E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20 (17.8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99FC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4125C3ED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38A51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300 – 49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3838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89 (32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7A50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53 (31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0ADB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36 (33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4B73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86297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B1AFC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95 (36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3778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95 (33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F598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1A53F33E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A30BD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500+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B41A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031 (47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2370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994 (48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A38EE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37 (47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F9F9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0946E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2B09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91 (48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C167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81 (49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4AB0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6DC65380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758EF" w14:textId="77777777" w:rsidR="002223BB" w:rsidRPr="002B7F6C" w:rsidRDefault="002223BB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ospital volum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8046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C0CA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EA88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6BD9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45B30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4E34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EDD8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83FDA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590</w:t>
            </w:r>
          </w:p>
        </w:tc>
      </w:tr>
      <w:tr w:rsidR="002223BB" w:rsidRPr="002B7F6C" w14:paraId="4236EAC5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E5660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Low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8AE6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39 (24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1744C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31 (30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39CF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08 (18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AED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E2702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3F95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78 (19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1863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395 (22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5EF7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117BE318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95484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edium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C3AB2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451 (34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AA57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67 (32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7FC2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84 (35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CF922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E8E60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F0FC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75 (35.6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D3E7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02 (33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3564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1C0F8D24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3D82D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igh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19A0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765 (41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02D0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52 (36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DD0CA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13 (45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8616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7D661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81FA8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106 (45.0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3065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99 (44.5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6DA9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0D82526C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66005" w14:textId="77777777" w:rsidR="002223BB" w:rsidRPr="002B7F6C" w:rsidRDefault="002223BB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urgeon specialty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E58CC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7C6A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EB8B0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00B09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41C9A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32F5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1DA50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0BE6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320</w:t>
            </w:r>
          </w:p>
        </w:tc>
      </w:tr>
      <w:tr w:rsidR="002223BB" w:rsidRPr="002B7F6C" w14:paraId="240A6D1A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0A0DF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Colorecta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86839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,392 (56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2B0C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43 (50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4B1F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49 (61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9CFB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83649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73BFF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63 (55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5AFA8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000 (55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89FC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15C61611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84F25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General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109F8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74 (32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84C88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40 (36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C44A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34 (28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1E47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D6A00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6487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30 (33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89C7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50 (30.6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5F27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13AE1747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934CF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Othe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D099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489 (11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70E6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67 (13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F003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22 (10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6F5E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63F8A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7B89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66 (10.8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E78C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245 (13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C936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1D8D08B8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FBF89" w14:textId="77777777" w:rsidR="002223BB" w:rsidRPr="002B7F6C" w:rsidRDefault="002223BB" w:rsidP="00AF1C70">
            <w:pPr>
              <w:spacing w:before="6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Surgeon volume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9BDA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ACB2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12D7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8457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8ED53" w14:textId="77777777" w:rsidR="002223BB" w:rsidRPr="002B7F6C" w:rsidRDefault="002223BB" w:rsidP="00AF1C70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5C67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8754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265ED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0.640</w:t>
            </w:r>
          </w:p>
        </w:tc>
      </w:tr>
      <w:tr w:rsidR="002223BB" w:rsidRPr="002B7F6C" w14:paraId="201F002C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44998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Low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2263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208 (28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0576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12 (25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3D03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96 (31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57F4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230DD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66A0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45 (34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E7E2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22 (34.7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A82F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1C5869A4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65D71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Medium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A080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392 (32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3048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45 (31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15A4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47 (33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12C76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39CAE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BC1E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49 (34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9CF1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573 (31.9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C5C8" w14:textId="77777777" w:rsidR="002223BB" w:rsidRPr="002B7F6C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:rsidRPr="002B7F6C" w14:paraId="16966C57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98635" w14:textId="77777777" w:rsidR="002223BB" w:rsidRPr="002B7F6C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High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599F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1,655 (38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15B4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893 (43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9EA5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62 (34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4C3FC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F5C30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556A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766 (31.1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6AEC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601 (33.4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A80B" w14:textId="77777777" w:rsidR="002223BB" w:rsidRPr="002B7F6C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 w:rsidRPr="002B7F6C"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</w:tbl>
    <w:p w14:paraId="23C6FDE1" w14:textId="77777777" w:rsidR="002223BB" w:rsidRPr="002B7F6C" w:rsidRDefault="002223BB" w:rsidP="002223BB">
      <w:pPr>
        <w:spacing w:before="120" w:after="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</w:p>
    <w:p w14:paraId="24066407" w14:textId="77777777" w:rsidR="002223BB" w:rsidRPr="002B7F6C" w:rsidRDefault="002223BB" w:rsidP="002223BB">
      <w:pPr>
        <w:spacing w:after="12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</w:p>
    <w:p w14:paraId="2438185E" w14:textId="77777777" w:rsidR="002223BB" w:rsidRPr="002B7F6C" w:rsidRDefault="002223BB" w:rsidP="002223BB">
      <w:pPr>
        <w:spacing w:after="12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</w:p>
    <w:p w14:paraId="170B8DFD" w14:textId="77777777" w:rsidR="002223BB" w:rsidRPr="002B7F6C" w:rsidRDefault="002223BB" w:rsidP="002223BB">
      <w:pPr>
        <w:spacing w:after="120" w:line="240" w:lineRule="auto"/>
        <w:ind w:left="720" w:hanging="720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proofErr w:type="spellStart"/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lastRenderedPageBreak/>
        <w:t>eTable</w:t>
      </w:r>
      <w:proofErr w:type="spellEnd"/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</w:t>
      </w:r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>4</w:t>
      </w:r>
      <w:r w:rsidRPr="002B7F6C">
        <w:rPr>
          <w:rFonts w:eastAsia="Arial Unicode MS" w:cs="Times New Roman"/>
          <w:szCs w:val="24"/>
          <w:bdr w:val="none" w:sz="0" w:space="0" w:color="auto" w:frame="1"/>
          <w:lang w:eastAsia="en-US"/>
        </w:rPr>
        <w:t>. Continued</w:t>
      </w:r>
    </w:p>
    <w:tbl>
      <w:tblPr>
        <w:tblStyle w:val="GridTable2-Accent12"/>
        <w:tblW w:w="5000" w:type="pct"/>
        <w:jc w:val="center"/>
        <w:tblLook w:val="04A0" w:firstRow="1" w:lastRow="0" w:firstColumn="1" w:lastColumn="0" w:noHBand="0" w:noVBand="1"/>
      </w:tblPr>
      <w:tblGrid>
        <w:gridCol w:w="2128"/>
        <w:gridCol w:w="1739"/>
        <w:gridCol w:w="1737"/>
        <w:gridCol w:w="1737"/>
        <w:gridCol w:w="949"/>
        <w:gridCol w:w="254"/>
        <w:gridCol w:w="1739"/>
        <w:gridCol w:w="1739"/>
        <w:gridCol w:w="938"/>
      </w:tblGrid>
      <w:tr w:rsidR="002223BB" w14:paraId="0ADD95B2" w14:textId="77777777" w:rsidTr="00AF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52F376" w14:textId="77777777" w:rsidR="002223BB" w:rsidRPr="002B7F6C" w:rsidRDefault="002223BB" w:rsidP="00AF1C70">
            <w:pPr>
              <w:spacing w:before="60" w:after="60" w:line="240" w:lineRule="auto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Variable</w:t>
            </w:r>
          </w:p>
        </w:tc>
        <w:tc>
          <w:tcPr>
            <w:tcW w:w="2377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52B375" w14:textId="77777777" w:rsidR="002223BB" w:rsidRPr="002B7F6C" w:rsidRDefault="002223BB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Before IPTW</w:t>
            </w:r>
          </w:p>
        </w:tc>
        <w:tc>
          <w:tcPr>
            <w:tcW w:w="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BB752F" w14:textId="77777777" w:rsidR="002223BB" w:rsidRPr="002B7F6C" w:rsidRDefault="002223BB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1704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8B5235" w14:textId="77777777" w:rsidR="002223BB" w:rsidRDefault="002223BB" w:rsidP="00AF1C70">
            <w:pPr>
              <w:spacing w:before="60" w:after="2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bookmarkStart w:id="5" w:name="OLE_LINK64"/>
            <w:r w:rsidRPr="002B7F6C"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After IPTW</w:t>
            </w:r>
            <w:bookmarkEnd w:id="5"/>
          </w:p>
        </w:tc>
      </w:tr>
      <w:tr w:rsidR="002223BB" w14:paraId="58F5AEA7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48A5A" w14:textId="77777777" w:rsidR="002223BB" w:rsidRDefault="002223BB" w:rsidP="00AF1C70">
            <w:pPr>
              <w:spacing w:after="0" w:line="240" w:lineRule="auto"/>
              <w:rPr>
                <w:rFonts w:ascii="Helvetica Neue" w:eastAsia="Helvetica Neue" w:hAnsi="Helvetica Neue" w:cs="Times New Roman"/>
                <w:sz w:val="22"/>
              </w:rPr>
            </w:pPr>
            <w:bookmarkStart w:id="6" w:name="_Hlk127885820" w:colFirst="1" w:colLast="8"/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FCA3D8" w14:textId="77777777" w:rsidR="002223BB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Overall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4,255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2666C4" w14:textId="77777777" w:rsidR="002223BB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Open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2,050)</w:t>
            </w:r>
          </w:p>
        </w:tc>
        <w:tc>
          <w:tcPr>
            <w:tcW w:w="6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414A1D" w14:textId="77777777" w:rsidR="002223BB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2,205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51D5E" w14:textId="77777777" w:rsidR="002223BB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sz w:val="22"/>
              </w:rPr>
            </w:pPr>
            <w:r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46907" w14:textId="77777777" w:rsidR="002223BB" w:rsidRDefault="002223BB" w:rsidP="00AF1C70">
            <w:pPr>
              <w:spacing w:before="20" w:after="0" w:line="240" w:lineRule="auto"/>
              <w:ind w:left="-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sz w:val="22"/>
              </w:rPr>
            </w:pP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3E0F20" w14:textId="77777777" w:rsidR="002223BB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D9D9D9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Open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2,459)</w:t>
            </w:r>
          </w:p>
        </w:tc>
        <w:tc>
          <w:tcPr>
            <w:tcW w:w="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D739D0" w14:textId="77777777" w:rsidR="002223BB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D9D9D9"/>
                <w:sz w:val="22"/>
              </w:rPr>
            </w:pP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RAS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br/>
              <w:t>(n =</w:t>
            </w:r>
            <w:r>
              <w:t xml:space="preserve"> </w:t>
            </w:r>
            <w:r>
              <w:rPr>
                <w:rFonts w:ascii="Helvetica Neue" w:eastAsia="Helvetica Neue" w:hAnsi="Helvetica Neue" w:cs="Helvetica Neue"/>
                <w:color w:val="333333"/>
                <w:sz w:val="22"/>
              </w:rPr>
              <w:t>1,796)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1855A" w14:textId="77777777" w:rsidR="002223BB" w:rsidRDefault="002223BB" w:rsidP="00AF1C70">
            <w:pPr>
              <w:spacing w:before="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i/>
                <w:iCs/>
                <w:color w:val="D9D9D9"/>
                <w:sz w:val="22"/>
              </w:rPr>
            </w:pPr>
            <w:r>
              <w:rPr>
                <w:rFonts w:ascii="Helvetica Neue" w:eastAsia="Helvetica Neue" w:hAnsi="Helvetica Neue" w:cs="Times New Roman"/>
                <w:i/>
                <w:iCs/>
                <w:sz w:val="22"/>
              </w:rPr>
              <w:t>p</w:t>
            </w:r>
          </w:p>
        </w:tc>
      </w:tr>
      <w:tr w:rsidR="002223BB" w14:paraId="44CE8D78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A2F28" w14:textId="77777777" w:rsidR="002223BB" w:rsidRDefault="002223BB" w:rsidP="00AF1C70">
            <w:pPr>
              <w:spacing w:before="120" w:after="0" w:line="240" w:lineRule="auto"/>
              <w:ind w:hanging="20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Procedure year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0005A" w14:textId="77777777" w:rsidR="002223BB" w:rsidRDefault="002223BB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48F8" w14:textId="77777777" w:rsidR="002223BB" w:rsidRDefault="002223BB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4EDA" w14:textId="77777777" w:rsidR="002223BB" w:rsidRDefault="002223BB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3C54F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b/>
                <w:bCs/>
                <w:color w:val="333333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&lt;0.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51F73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37A7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7AFFA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6C709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0.850</w:t>
            </w:r>
          </w:p>
        </w:tc>
      </w:tr>
      <w:tr w:rsidR="002223BB" w14:paraId="1E38DB04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0F55" w14:textId="77777777" w:rsidR="002223BB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0872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551 (12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CBB6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13 (20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FE34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38 (6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D8C0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DF8A6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A2F1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8 (11.7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FCF98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9 (12.2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BE1A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14:paraId="5FB3548F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EDB1" w14:textId="77777777" w:rsidR="002223BB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4C7D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605 (14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7F8D5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04 (19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B74E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1 (9.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0075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8492A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C718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08 (12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1C0B4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8 (12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A330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14:paraId="7726DAC6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CFFB" w14:textId="77777777" w:rsidR="002223BB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CED0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644 (15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DA81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91 (19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51A4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53 (11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E50F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73A2E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FC65D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25 (13.2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9947C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5 (13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2373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14:paraId="3F897A66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3E2A1" w14:textId="77777777" w:rsidR="002223BB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0857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91 (11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EC0E0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1 (11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5853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60 (11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20DF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8F81B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0FA1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55 (10.4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7C03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03 (11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67D8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14:paraId="430C41AB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65FC" w14:textId="77777777" w:rsidR="002223BB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409A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90 (11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156E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94 (9.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13B9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96 (13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D7639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D56A0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123DF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67 (14.9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03A4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6 (12.0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9E6C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14:paraId="1762BD17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0BF2" w14:textId="77777777" w:rsidR="002223BB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200C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515 (12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6417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50 (7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DD099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65 (16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5C5F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C535F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3976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07 (12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098E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53 (14.1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F7470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14:paraId="4C7B0E6F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CB03" w14:textId="77777777" w:rsidR="002223BB" w:rsidRDefault="002223BB" w:rsidP="00AF1C70">
            <w:pPr>
              <w:spacing w:after="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F9A6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521 (12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1AB0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168 (8.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B36B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53 (16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5F5C7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87F7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7032C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83 (11.5)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16CCD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39 (13.3)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C8B2" w14:textId="77777777" w:rsidR="002223BB" w:rsidRDefault="002223BB" w:rsidP="00AF1C7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  <w:tr w:rsidR="002223BB" w14:paraId="4111A52C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593E3" w14:textId="77777777" w:rsidR="002223BB" w:rsidRDefault="002223BB" w:rsidP="00AF1C70">
            <w:pPr>
              <w:spacing w:after="120" w:line="240" w:lineRule="auto"/>
              <w:ind w:firstLine="165"/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</w:pPr>
            <w:r>
              <w:rPr>
                <w:rFonts w:ascii="Helvetica Neue" w:eastAsia="Helvetica Neue" w:hAnsi="Helvetica Neue" w:cs="Times New Roman"/>
                <w:b w:val="0"/>
                <w:bCs w:val="0"/>
                <w:sz w:val="22"/>
              </w:rPr>
              <w:t>2020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743F5" w14:textId="77777777" w:rsidR="002223BB" w:rsidRDefault="002223BB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438 (10.3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6D555" w14:textId="77777777" w:rsidR="002223BB" w:rsidRDefault="002223BB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99 (4.8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31B16" w14:textId="77777777" w:rsidR="002223BB" w:rsidRDefault="002223BB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39 (15.4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2E28C" w14:textId="77777777" w:rsidR="002223BB" w:rsidRDefault="002223BB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FA009B" w14:textId="77777777" w:rsidR="002223BB" w:rsidRDefault="002223BB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Times New Roman"/>
                <w:color w:val="535353"/>
                <w:sz w:val="22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61BF0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326 (13.3)</w:t>
            </w:r>
          </w:p>
        </w:tc>
        <w:tc>
          <w:tcPr>
            <w:tcW w:w="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ABA08" w14:textId="77777777" w:rsidR="002223BB" w:rsidRDefault="002223BB" w:rsidP="00AF1C7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213 (11.9)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F717D" w14:textId="77777777" w:rsidR="002223BB" w:rsidRDefault="002223BB" w:rsidP="00AF1C70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eastAsia="Helvetica Neue" w:hAnsi="Helvetica Neue" w:cs="Helvetica Neue"/>
                <w:color w:val="333333"/>
                <w:sz w:val="22"/>
              </w:rPr>
            </w:pPr>
            <w:r>
              <w:rPr>
                <w:rFonts w:ascii="Calibri" w:hAnsi="Calibri" w:cs="Calibri"/>
                <w:color w:val="333333"/>
                <w:sz w:val="20"/>
                <w:szCs w:val="20"/>
              </w:rPr>
              <w:t> </w:t>
            </w:r>
          </w:p>
        </w:tc>
      </w:tr>
    </w:tbl>
    <w:bookmarkEnd w:id="6"/>
    <w:p w14:paraId="5CFA5DE0" w14:textId="77777777" w:rsidR="002223BB" w:rsidRDefault="002223BB" w:rsidP="002223BB">
      <w:pPr>
        <w:spacing w:before="120" w:after="0" w:line="240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r>
        <w:rPr>
          <w:rFonts w:eastAsia="Arial Unicode MS" w:cs="Times New Roman"/>
          <w:b/>
          <w:bCs/>
          <w:szCs w:val="24"/>
          <w:bdr w:val="none" w:sz="0" w:space="0" w:color="auto" w:frame="1"/>
          <w:lang w:eastAsia="en-US"/>
        </w:rPr>
        <w:t>Abbreviations</w:t>
      </w:r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: RAS, robotic-assisted surgery; Lap, laparoscopic surgery; CCI, </w:t>
      </w:r>
      <w:proofErr w:type="spellStart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>Charlson’s</w:t>
      </w:r>
      <w:proofErr w:type="spellEnd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comorbidity index</w:t>
      </w:r>
    </w:p>
    <w:p w14:paraId="60C58CFA" w14:textId="77777777" w:rsidR="00A525FA" w:rsidRDefault="00A525FA"/>
    <w:sectPr w:rsidR="00A525FA" w:rsidSect="002223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3BB"/>
    <w:rsid w:val="002223BB"/>
    <w:rsid w:val="00A5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ABE9C"/>
  <w15:chartTrackingRefBased/>
  <w15:docId w15:val="{AA40C59E-C32F-41F7-B16D-F4887576C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3BB"/>
    <w:pPr>
      <w:spacing w:after="240"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11">
    <w:name w:val="Grid Table 2 - Accent 11"/>
    <w:basedOn w:val="TableNormal"/>
    <w:uiPriority w:val="47"/>
    <w:rsid w:val="002223B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12">
    <w:name w:val="Grid Table 2 - Accent 12"/>
    <w:basedOn w:val="TableNormal"/>
    <w:uiPriority w:val="47"/>
    <w:rsid w:val="002223BB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7</Words>
  <Characters>4034</Characters>
  <Application>Microsoft Office Word</Application>
  <DocSecurity>0</DocSecurity>
  <Lines>33</Lines>
  <Paragraphs>9</Paragraphs>
  <ScaleCrop>false</ScaleCrop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stone, Robert N.,MD</dc:creator>
  <cp:keywords/>
  <dc:description/>
  <cp:lastModifiedBy>Goldstone, Robert N.,MD</cp:lastModifiedBy>
  <cp:revision>1</cp:revision>
  <dcterms:created xsi:type="dcterms:W3CDTF">2023-11-19T18:34:00Z</dcterms:created>
  <dcterms:modified xsi:type="dcterms:W3CDTF">2023-11-19T18:34:00Z</dcterms:modified>
</cp:coreProperties>
</file>